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7AC24" w14:textId="77777777" w:rsidR="00D646CA" w:rsidRPr="00AE682E" w:rsidRDefault="00D646CA" w:rsidP="00D646CA">
      <w:pPr>
        <w:rPr>
          <w:rFonts w:ascii="Times New Roman" w:hAnsi="Times New Roman" w:cs="Times New Roman"/>
          <w:b/>
          <w:bCs/>
        </w:rPr>
      </w:pPr>
      <w:r w:rsidRPr="00AE682E">
        <w:rPr>
          <w:rFonts w:ascii="Times New Roman" w:hAnsi="Times New Roman" w:cs="Times New Roman"/>
          <w:b/>
          <w:bCs/>
        </w:rPr>
        <w:t>APPENDI</w:t>
      </w:r>
      <w:r>
        <w:rPr>
          <w:rFonts w:ascii="Times New Roman" w:hAnsi="Times New Roman" w:cs="Times New Roman"/>
          <w:b/>
          <w:bCs/>
        </w:rPr>
        <w:t>X</w:t>
      </w:r>
    </w:p>
    <w:p w14:paraId="4DE3D657" w14:textId="77777777" w:rsidR="00D646CA" w:rsidRPr="00AE682E" w:rsidRDefault="00D646CA" w:rsidP="00D646CA">
      <w:pPr>
        <w:rPr>
          <w:rFonts w:ascii="Times New Roman" w:hAnsi="Times New Roman" w:cs="Times New Roman"/>
        </w:rPr>
      </w:pPr>
    </w:p>
    <w:p w14:paraId="38A2ABC9" w14:textId="77777777" w:rsidR="00D646CA" w:rsidRPr="00AE682E" w:rsidRDefault="00D646CA" w:rsidP="00D646CA">
      <w:pPr>
        <w:rPr>
          <w:rFonts w:ascii="Times New Roman" w:hAnsi="Times New Roman" w:cs="Times New Roman"/>
        </w:rPr>
      </w:pPr>
      <w:r w:rsidRPr="00AE682E">
        <w:rPr>
          <w:rFonts w:ascii="Times New Roman" w:hAnsi="Times New Roman" w:cs="Times New Roman"/>
        </w:rPr>
        <w:t>STROBE Statement – Checklist of items for reporting results of observational cohort studies.</w:t>
      </w:r>
    </w:p>
    <w:p w14:paraId="53A5123D" w14:textId="77777777" w:rsidR="00D646CA" w:rsidRPr="00AE682E" w:rsidRDefault="00D646CA" w:rsidP="00D646CA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D646CA" w:rsidRPr="00AE682E" w14:paraId="44D7D5A0" w14:textId="77777777" w:rsidTr="00872750">
        <w:tc>
          <w:tcPr>
            <w:tcW w:w="0" w:type="auto"/>
          </w:tcPr>
          <w:p w14:paraId="7EB98E4A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F94AECF" w14:textId="77777777" w:rsidR="00D646CA" w:rsidRPr="00AE682E" w:rsidRDefault="00D646CA" w:rsidP="0087275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E682E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0313D6" w14:textId="77777777" w:rsidR="00D646CA" w:rsidRPr="00AE682E" w:rsidRDefault="00D646CA" w:rsidP="0087275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E682E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F1CF45F" w14:textId="77777777" w:rsidR="00D646CA" w:rsidRPr="00AE682E" w:rsidRDefault="00D646CA" w:rsidP="0087275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E682E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D646CA" w:rsidRPr="00AE682E" w14:paraId="01218BA4" w14:textId="77777777" w:rsidTr="00872750">
        <w:tc>
          <w:tcPr>
            <w:tcW w:w="0" w:type="auto"/>
            <w:vMerge w:val="restart"/>
          </w:tcPr>
          <w:p w14:paraId="272B315F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E682E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F11BF9C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F0A30F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AE682E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AC32B0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D646CA" w:rsidRPr="00AE682E" w14:paraId="184D0CFF" w14:textId="77777777" w:rsidTr="00872750">
        <w:tc>
          <w:tcPr>
            <w:tcW w:w="0" w:type="auto"/>
            <w:vMerge/>
          </w:tcPr>
          <w:p w14:paraId="7EF6D63C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E85BCD3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BA9C7CA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AE682E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6261C1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D646CA" w:rsidRPr="00AE682E" w14:paraId="76616FCC" w14:textId="77777777" w:rsidTr="00872750">
        <w:tc>
          <w:tcPr>
            <w:tcW w:w="10205" w:type="dxa"/>
            <w:gridSpan w:val="4"/>
          </w:tcPr>
          <w:p w14:paraId="5EF84AFB" w14:textId="77777777" w:rsidR="00D646CA" w:rsidRPr="00AE682E" w:rsidRDefault="00D646CA" w:rsidP="0087275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AE682E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D646CA" w:rsidRPr="00AE682E" w14:paraId="7AF7DB85" w14:textId="77777777" w:rsidTr="00872750">
        <w:tc>
          <w:tcPr>
            <w:tcW w:w="0" w:type="auto"/>
          </w:tcPr>
          <w:p w14:paraId="130AE58A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3" w:name="bold8"/>
            <w:bookmarkStart w:id="14" w:name="italic9"/>
            <w:r w:rsidRPr="00AE682E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AE682E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4149F80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37A61A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EBFA8D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D646CA" w:rsidRPr="00AE682E" w14:paraId="38A14DF7" w14:textId="77777777" w:rsidTr="00872750">
        <w:tc>
          <w:tcPr>
            <w:tcW w:w="0" w:type="auto"/>
          </w:tcPr>
          <w:p w14:paraId="11AD7787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AE682E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6CF3369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F413EC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ACF0DE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D646CA" w:rsidRPr="00AE682E" w14:paraId="5FC390C8" w14:textId="77777777" w:rsidTr="00872750">
        <w:tc>
          <w:tcPr>
            <w:tcW w:w="10205" w:type="dxa"/>
            <w:gridSpan w:val="4"/>
          </w:tcPr>
          <w:p w14:paraId="1F38C3FD" w14:textId="77777777" w:rsidR="00D646CA" w:rsidRPr="00AE682E" w:rsidRDefault="00D646CA" w:rsidP="0087275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AE682E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D646CA" w:rsidRPr="00AE682E" w14:paraId="7C767632" w14:textId="77777777" w:rsidTr="00872750">
        <w:tc>
          <w:tcPr>
            <w:tcW w:w="0" w:type="auto"/>
          </w:tcPr>
          <w:p w14:paraId="6C963A9F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AE682E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A53CA2A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7F9661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B9015F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D646CA" w:rsidRPr="00AE682E" w14:paraId="1414C5C6" w14:textId="77777777" w:rsidTr="00872750">
        <w:tc>
          <w:tcPr>
            <w:tcW w:w="0" w:type="auto"/>
          </w:tcPr>
          <w:p w14:paraId="67A15073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AE682E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2984862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71DB411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91A932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,4</w:t>
            </w:r>
          </w:p>
        </w:tc>
      </w:tr>
      <w:bookmarkEnd w:id="23"/>
      <w:bookmarkEnd w:id="24"/>
      <w:tr w:rsidR="00D646CA" w:rsidRPr="00AE682E" w14:paraId="5A5312C4" w14:textId="77777777" w:rsidTr="00872750">
        <w:tc>
          <w:tcPr>
            <w:tcW w:w="0" w:type="auto"/>
            <w:vMerge w:val="restart"/>
          </w:tcPr>
          <w:p w14:paraId="7BF3F1E7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AE682E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89414DE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F15C7E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AE682E"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76316E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,4</w:t>
            </w:r>
          </w:p>
        </w:tc>
      </w:tr>
      <w:tr w:rsidR="00D646CA" w:rsidRPr="00AE682E" w14:paraId="38C18A8E" w14:textId="77777777" w:rsidTr="00872750">
        <w:tc>
          <w:tcPr>
            <w:tcW w:w="0" w:type="auto"/>
            <w:vMerge/>
          </w:tcPr>
          <w:p w14:paraId="4003BFD2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AE2B43A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290637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AE682E">
              <w:rPr>
                <w:rFonts w:ascii="Times New Roman" w:hAnsi="Times New Roman" w:cs="Times New Roman"/>
                <w:sz w:val="20"/>
              </w:rPr>
              <w:t>)</w:t>
            </w:r>
            <w:r w:rsidRPr="00AE682E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AE682E">
              <w:rPr>
                <w:rFonts w:ascii="Times New Roman" w:hAnsi="Times New Roman" w:cs="Times New Roman"/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E02A3F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646CA" w:rsidRPr="00AE682E" w14:paraId="38BD20DC" w14:textId="77777777" w:rsidTr="00872750">
        <w:tc>
          <w:tcPr>
            <w:tcW w:w="0" w:type="auto"/>
          </w:tcPr>
          <w:p w14:paraId="73ED30FD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AE682E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D7D5E15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F3559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FEA2EC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646CA" w:rsidRPr="00AE682E" w14:paraId="3A555661" w14:textId="77777777" w:rsidTr="00872750">
        <w:trPr>
          <w:trHeight w:val="294"/>
        </w:trPr>
        <w:tc>
          <w:tcPr>
            <w:tcW w:w="0" w:type="auto"/>
          </w:tcPr>
          <w:p w14:paraId="4AA26BC4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AE682E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E682E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40D21DB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8</w:t>
            </w:r>
            <w:bookmarkStart w:id="33" w:name="bold19"/>
            <w:r w:rsidRPr="00AE682E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6D8BEBB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AE682E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19BC31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646CA" w:rsidRPr="00AE682E" w14:paraId="6D360C9E" w14:textId="77777777" w:rsidTr="00872750">
        <w:tc>
          <w:tcPr>
            <w:tcW w:w="0" w:type="auto"/>
          </w:tcPr>
          <w:p w14:paraId="76DF9204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AE682E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9F187EE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F8A5A1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AE682E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F6E82D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646CA" w:rsidRPr="00AE682E" w14:paraId="51AD18A1" w14:textId="77777777" w:rsidTr="00872750">
        <w:tc>
          <w:tcPr>
            <w:tcW w:w="0" w:type="auto"/>
          </w:tcPr>
          <w:p w14:paraId="4D8EF66B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E682E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0904BCE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B8C4A6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5CF197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646CA" w:rsidRPr="00AE682E" w14:paraId="51BC478A" w14:textId="77777777" w:rsidTr="00872750">
        <w:tc>
          <w:tcPr>
            <w:tcW w:w="0" w:type="auto"/>
          </w:tcPr>
          <w:p w14:paraId="7896AC1B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AE682E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E682E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7557CEC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5A63FFA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F13648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,5</w:t>
            </w:r>
          </w:p>
        </w:tc>
      </w:tr>
      <w:tr w:rsidR="00D646CA" w:rsidRPr="00AE682E" w14:paraId="50FDA928" w14:textId="77777777" w:rsidTr="00872750">
        <w:tc>
          <w:tcPr>
            <w:tcW w:w="0" w:type="auto"/>
            <w:vMerge w:val="restart"/>
          </w:tcPr>
          <w:p w14:paraId="3F115BBD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2" w:name="italic24"/>
            <w:r w:rsidRPr="00AE682E">
              <w:rPr>
                <w:rFonts w:ascii="Times New Roman" w:hAnsi="Times New Roman" w:cs="Times New Roman"/>
                <w:sz w:val="20"/>
              </w:rPr>
              <w:t>Statistical</w:t>
            </w:r>
            <w:bookmarkStart w:id="43" w:name="italic25"/>
            <w:bookmarkEnd w:id="42"/>
            <w:r w:rsidRPr="00AE682E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7F93D00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A5EC96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AE682E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720A30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D646CA" w:rsidRPr="00AE682E" w14:paraId="62BF23E1" w14:textId="77777777" w:rsidTr="00872750">
        <w:tc>
          <w:tcPr>
            <w:tcW w:w="0" w:type="auto"/>
            <w:vMerge/>
          </w:tcPr>
          <w:p w14:paraId="2E4F3594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FC744A2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AA0DAD7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AE682E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F8115E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646CA" w:rsidRPr="00AE682E" w14:paraId="1749A2A0" w14:textId="77777777" w:rsidTr="00872750">
        <w:tc>
          <w:tcPr>
            <w:tcW w:w="0" w:type="auto"/>
            <w:vMerge/>
          </w:tcPr>
          <w:p w14:paraId="59D05BAF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95A2676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2824733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AE682E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F22A32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D646CA" w:rsidRPr="00AE682E" w14:paraId="4E61E24A" w14:textId="77777777" w:rsidTr="00872750">
        <w:tc>
          <w:tcPr>
            <w:tcW w:w="0" w:type="auto"/>
            <w:vMerge/>
          </w:tcPr>
          <w:p w14:paraId="7EF0922A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E243E61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F7A0971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AE682E">
              <w:rPr>
                <w:rFonts w:ascii="Times New Roman" w:hAnsi="Times New Roman" w:cs="Times New Roman"/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C93E26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646CA" w:rsidRPr="00AE682E" w14:paraId="19CC49E4" w14:textId="77777777" w:rsidTr="00872750">
        <w:tc>
          <w:tcPr>
            <w:tcW w:w="0" w:type="auto"/>
            <w:vMerge/>
          </w:tcPr>
          <w:p w14:paraId="1C330A5A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D20CD86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E797BAD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AE682E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8A6833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646CA" w:rsidRPr="00AE682E" w14:paraId="70A0C4F7" w14:textId="77777777" w:rsidTr="00872750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4D3B6FBE" w14:textId="77777777" w:rsidR="00D646CA" w:rsidRPr="00AE682E" w:rsidRDefault="00D646CA" w:rsidP="0087275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AE682E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3AA389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46CA" w:rsidRPr="00AE682E" w14:paraId="5E8BAD9C" w14:textId="77777777" w:rsidTr="00872750">
        <w:tc>
          <w:tcPr>
            <w:tcW w:w="0" w:type="auto"/>
            <w:vMerge w:val="restart"/>
          </w:tcPr>
          <w:p w14:paraId="62B11DDB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29"/>
            <w:bookmarkStart w:id="55" w:name="italic31"/>
            <w:r w:rsidRPr="00AE682E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FD34A94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3</w:t>
            </w:r>
            <w:bookmarkStart w:id="56" w:name="bold30"/>
            <w:r w:rsidRPr="00AE682E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E0D873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AE682E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AE682E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DC6E98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D646CA" w:rsidRPr="00AE682E" w14:paraId="02F47CBC" w14:textId="77777777" w:rsidTr="00872750">
        <w:tc>
          <w:tcPr>
            <w:tcW w:w="0" w:type="auto"/>
            <w:vMerge/>
          </w:tcPr>
          <w:p w14:paraId="2F902532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7EFBBBE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30233ED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8EE504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D646CA" w:rsidRPr="00AE682E" w14:paraId="64002045" w14:textId="77777777" w:rsidTr="00872750">
        <w:tc>
          <w:tcPr>
            <w:tcW w:w="0" w:type="auto"/>
            <w:vMerge/>
          </w:tcPr>
          <w:p w14:paraId="7861E733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EEF847E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BAB502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1" w:name="OLE_LINK4"/>
            <w:r w:rsidRPr="00AE682E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BEE266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D646CA" w:rsidRPr="00AE682E" w14:paraId="0CA114CB" w14:textId="77777777" w:rsidTr="00872750">
        <w:tc>
          <w:tcPr>
            <w:tcW w:w="0" w:type="auto"/>
            <w:vMerge w:val="restart"/>
          </w:tcPr>
          <w:p w14:paraId="73E2E043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AE682E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AE682E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1C26B71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4</w:t>
            </w:r>
            <w:bookmarkStart w:id="66" w:name="bold35"/>
            <w:r w:rsidRPr="00AE682E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A0A6B0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proofErr w:type="gramStart"/>
            <w:r w:rsidRPr="00AE682E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AE682E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27A993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D646CA" w:rsidRPr="00AE682E" w14:paraId="095A7043" w14:textId="77777777" w:rsidTr="00872750">
        <w:tc>
          <w:tcPr>
            <w:tcW w:w="0" w:type="auto"/>
            <w:vMerge/>
          </w:tcPr>
          <w:p w14:paraId="1AA75F8E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2098818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2B6D02E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5D5389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,7</w:t>
            </w:r>
          </w:p>
        </w:tc>
      </w:tr>
      <w:tr w:rsidR="00D646CA" w:rsidRPr="00AE682E" w14:paraId="0EB6ECC8" w14:textId="77777777" w:rsidTr="00872750">
        <w:tc>
          <w:tcPr>
            <w:tcW w:w="0" w:type="auto"/>
            <w:vMerge/>
          </w:tcPr>
          <w:p w14:paraId="6D91645F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DC48CE4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5DF4BF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c) Summarise follow-up time (</w:t>
            </w:r>
            <w:proofErr w:type="spellStart"/>
            <w:r w:rsidRPr="00AE682E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AE682E">
              <w:rPr>
                <w:rFonts w:ascii="Times New Roman" w:hAnsi="Times New Roman" w:cs="Times New Roman"/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832F35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646CA" w:rsidRPr="00AE682E" w14:paraId="425C6AE3" w14:textId="77777777" w:rsidTr="00872750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AA6770C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AE682E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31B849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5</w:t>
            </w:r>
            <w:bookmarkStart w:id="73" w:name="bold39"/>
            <w:r w:rsidRPr="00AE682E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B9D0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202C9D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,6,7</w:t>
            </w:r>
          </w:p>
        </w:tc>
      </w:tr>
    </w:tbl>
    <w:p w14:paraId="6E7D56DC" w14:textId="77777777" w:rsidR="00D646CA" w:rsidRPr="00AE682E" w:rsidRDefault="00D646CA" w:rsidP="00D646CA">
      <w:pPr>
        <w:rPr>
          <w:rFonts w:ascii="Times New Roman" w:hAnsi="Times New Roman" w:cs="Times New Roman"/>
        </w:rPr>
      </w:pPr>
      <w:bookmarkStart w:id="74" w:name="italic40" w:colFirst="0" w:colLast="0"/>
      <w:bookmarkStart w:id="75" w:name="bold41" w:colFirst="0" w:colLast="0"/>
      <w:bookmarkEnd w:id="71"/>
      <w:bookmarkEnd w:id="72"/>
      <w:r w:rsidRPr="00AE682E">
        <w:rPr>
          <w:rFonts w:ascii="Times New Roman" w:hAnsi="Times New Roman" w:cs="Times New Roman"/>
        </w:rP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29"/>
        <w:gridCol w:w="666"/>
      </w:tblGrid>
      <w:tr w:rsidR="00D646CA" w:rsidRPr="00AE682E" w14:paraId="5AD67701" w14:textId="77777777" w:rsidTr="0087275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7A324D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AE682E">
              <w:rPr>
                <w:rFonts w:ascii="Times New Roman" w:hAnsi="Times New Roman" w:cs="Times New Roman"/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E8A1E5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979393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AE682E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AE682E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AE682E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054FE3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,9</w:t>
            </w:r>
          </w:p>
        </w:tc>
      </w:tr>
      <w:tr w:rsidR="00D646CA" w:rsidRPr="00AE682E" w14:paraId="3210D9D6" w14:textId="77777777" w:rsidTr="0087275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A03C66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3A097E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38B0B1B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AE682E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35C69A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D646CA" w:rsidRPr="00AE682E" w14:paraId="299A3E85" w14:textId="77777777" w:rsidTr="0087275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81C30E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24C188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216941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(</w:t>
            </w:r>
            <w:r w:rsidRPr="00AE682E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AE682E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CFBD33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646CA" w:rsidRPr="00AE682E" w14:paraId="194E311F" w14:textId="77777777" w:rsidTr="008727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D4ADC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AE682E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DABE5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83F17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proofErr w:type="gramStart"/>
            <w:r w:rsidRPr="00AE682E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AE682E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E93977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646CA" w:rsidRPr="00AE682E" w14:paraId="2CA7235B" w14:textId="77777777" w:rsidTr="00872750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7BF3027" w14:textId="77777777" w:rsidR="00D646CA" w:rsidRPr="00AE682E" w:rsidRDefault="00D646CA" w:rsidP="0087275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AE682E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D646CA" w:rsidRPr="00AE682E" w14:paraId="27A25CEA" w14:textId="77777777" w:rsidTr="008727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043613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AE682E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9B2C79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6194B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05051F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D646CA" w:rsidRPr="00AE682E" w14:paraId="296DE614" w14:textId="77777777" w:rsidTr="00872750">
        <w:tc>
          <w:tcPr>
            <w:tcW w:w="0" w:type="auto"/>
            <w:tcBorders>
              <w:top w:val="single" w:sz="4" w:space="0" w:color="auto"/>
            </w:tcBorders>
          </w:tcPr>
          <w:p w14:paraId="1AD35101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AE682E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D75E98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C54AEC8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C20606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,11</w:t>
            </w:r>
          </w:p>
        </w:tc>
      </w:tr>
      <w:tr w:rsidR="00D646CA" w:rsidRPr="00AE682E" w14:paraId="7341B170" w14:textId="77777777" w:rsidTr="00872750">
        <w:tc>
          <w:tcPr>
            <w:tcW w:w="0" w:type="auto"/>
          </w:tcPr>
          <w:p w14:paraId="78205532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AE682E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B714765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CC9448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61568A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D646CA" w:rsidRPr="00AE682E" w14:paraId="29733BE7" w14:textId="77777777" w:rsidTr="00872750">
        <w:tc>
          <w:tcPr>
            <w:tcW w:w="0" w:type="auto"/>
            <w:tcBorders>
              <w:bottom w:val="single" w:sz="4" w:space="0" w:color="auto"/>
            </w:tcBorders>
          </w:tcPr>
          <w:p w14:paraId="3A411691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AE682E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B7C55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9ADC9E8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279B08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D646CA" w:rsidRPr="00AE682E" w14:paraId="27BECD4F" w14:textId="77777777" w:rsidTr="00872750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4CDD706" w14:textId="77777777" w:rsidR="00D646CA" w:rsidRPr="00AE682E" w:rsidRDefault="00D646CA" w:rsidP="0087275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AE682E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D646CA" w:rsidRPr="00AE682E" w14:paraId="333090C2" w14:textId="77777777" w:rsidTr="008727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D71827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AE682E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682CF" w14:textId="77777777" w:rsidR="00D646CA" w:rsidRPr="00AE682E" w:rsidRDefault="00D646CA" w:rsidP="008727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51598" w14:textId="77777777" w:rsidR="00D646CA" w:rsidRPr="00AE682E" w:rsidRDefault="00D646CA" w:rsidP="008727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E682E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6A2C40" w14:textId="77777777" w:rsidR="00D646CA" w:rsidRPr="00AE682E" w:rsidRDefault="00D646CA" w:rsidP="008727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bookmarkEnd w:id="94"/>
      <w:bookmarkEnd w:id="95"/>
    </w:tbl>
    <w:p w14:paraId="692E1F8A" w14:textId="77777777" w:rsidR="00D646CA" w:rsidRPr="00AE682E" w:rsidRDefault="00D646CA" w:rsidP="00D646CA">
      <w:pPr>
        <w:pStyle w:val="TableNote"/>
        <w:tabs>
          <w:tab w:val="left" w:pos="5400"/>
        </w:tabs>
        <w:rPr>
          <w:bCs/>
          <w:sz w:val="20"/>
        </w:rPr>
      </w:pPr>
    </w:p>
    <w:p w14:paraId="297CF2C3" w14:textId="77777777" w:rsidR="00D646CA" w:rsidRPr="00AE682E" w:rsidRDefault="00D646CA" w:rsidP="00D646CA">
      <w:pPr>
        <w:rPr>
          <w:rFonts w:ascii="Times New Roman" w:hAnsi="Times New Roman" w:cs="Times New Roman"/>
        </w:rPr>
      </w:pPr>
    </w:p>
    <w:p w14:paraId="7E5D09D9" w14:textId="77777777" w:rsidR="00DF0410" w:rsidRDefault="00DF0410"/>
    <w:sectPr w:rsidR="00DF0410" w:rsidSect="00244D0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6CA"/>
    <w:rsid w:val="00D646CA"/>
    <w:rsid w:val="00DF0410"/>
    <w:rsid w:val="00F4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2F073"/>
  <w15:chartTrackingRefBased/>
  <w15:docId w15:val="{81E5730A-2970-1E48-9128-F26F84B8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D646C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D646C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D646CA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646CA"/>
  </w:style>
  <w:style w:type="character" w:styleId="LineNumber">
    <w:name w:val="line number"/>
    <w:basedOn w:val="DefaultParagraphFont"/>
    <w:uiPriority w:val="99"/>
    <w:semiHidden/>
    <w:unhideWhenUsed/>
    <w:rsid w:val="00D64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rum</dc:creator>
  <cp:keywords/>
  <dc:description/>
  <cp:lastModifiedBy>Ryan Strum</cp:lastModifiedBy>
  <cp:revision>1</cp:revision>
  <dcterms:created xsi:type="dcterms:W3CDTF">2021-10-01T12:57:00Z</dcterms:created>
  <dcterms:modified xsi:type="dcterms:W3CDTF">2021-10-01T12:59:00Z</dcterms:modified>
</cp:coreProperties>
</file>